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0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992"/>
        <w:gridCol w:w="993"/>
        <w:gridCol w:w="992"/>
        <w:gridCol w:w="1134"/>
        <w:gridCol w:w="992"/>
      </w:tblGrid>
      <w:tr w:rsidR="00CF3C92" w:rsidRPr="0008378F" w14:paraId="0141EE86" w14:textId="77777777" w:rsidTr="00FE5B05">
        <w:tc>
          <w:tcPr>
            <w:tcW w:w="1985" w:type="dxa"/>
            <w:tcBorders>
              <w:top w:val="single" w:sz="8" w:space="0" w:color="auto"/>
            </w:tcBorders>
          </w:tcPr>
          <w:p w14:paraId="7DF88218" w14:textId="0B5D43BB" w:rsidR="00CF3C92" w:rsidRPr="00CF3C92" w:rsidRDefault="00CF3C92" w:rsidP="00CF3C9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3C92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978" w:type="dxa"/>
            <w:gridSpan w:val="3"/>
            <w:tcBorders>
              <w:top w:val="single" w:sz="8" w:space="0" w:color="auto"/>
            </w:tcBorders>
          </w:tcPr>
          <w:p w14:paraId="41A3D000" w14:textId="77777777" w:rsidR="00CF3C92" w:rsidRPr="0008378F" w:rsidRDefault="00CF3C92" w:rsidP="00CF3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 xml:space="preserve">Serum </w:t>
            </w:r>
            <w:proofErr w:type="spellStart"/>
            <w:r w:rsidRPr="0008378F">
              <w:rPr>
                <w:rFonts w:ascii="Times New Roman" w:hAnsi="Times New Roman" w:cs="Times New Roman"/>
                <w:szCs w:val="21"/>
              </w:rPr>
              <w:t>exo</w:t>
            </w:r>
            <w:proofErr w:type="spellEnd"/>
            <w:r w:rsidRPr="0008378F">
              <w:rPr>
                <w:rFonts w:ascii="Times New Roman" w:hAnsi="Times New Roman" w:cs="Times New Roman"/>
                <w:szCs w:val="21"/>
              </w:rPr>
              <w:t xml:space="preserve"> GPC-1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</w:tcBorders>
          </w:tcPr>
          <w:p w14:paraId="446F69FD" w14:textId="77777777" w:rsidR="00CF3C92" w:rsidRPr="0008378F" w:rsidRDefault="00CF3C92" w:rsidP="00CF3C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Serum GPC-1</w:t>
            </w:r>
          </w:p>
        </w:tc>
      </w:tr>
      <w:tr w:rsidR="00CF3C92" w:rsidRPr="0008378F" w14:paraId="18AF404C" w14:textId="77777777" w:rsidTr="00FE5B05">
        <w:tc>
          <w:tcPr>
            <w:tcW w:w="1985" w:type="dxa"/>
            <w:tcBorders>
              <w:bottom w:val="single" w:sz="8" w:space="0" w:color="auto"/>
            </w:tcBorders>
          </w:tcPr>
          <w:p w14:paraId="5968357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DD7E53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&lt;1.77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E80F26E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≥1.778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23E12713" w14:textId="0E99DFED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CC3BBE">
              <w:rPr>
                <w:rFonts w:ascii="Times New Roman" w:hAnsi="Times New Roman" w:cs="Times New Roman"/>
                <w:szCs w:val="21"/>
              </w:rPr>
              <w:t>P</w:t>
            </w:r>
            <w:r w:rsidR="00D571E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FA4D7D3" w14:textId="088A0ABE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&lt;</w:t>
            </w:r>
            <w:r w:rsidR="003B5301">
              <w:rPr>
                <w:rFonts w:ascii="Times New Roman" w:hAnsi="Times New Roman" w:cs="Times New Roman"/>
                <w:szCs w:val="21"/>
              </w:rPr>
              <w:t>1.6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1F87DEA" w14:textId="6FC535E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≥</w:t>
            </w:r>
            <w:r w:rsidR="003B5301">
              <w:rPr>
                <w:rFonts w:ascii="Times New Roman" w:hAnsi="Times New Roman" w:cs="Times New Roman"/>
                <w:szCs w:val="21"/>
              </w:rPr>
              <w:t>1.60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5033FB0" w14:textId="4F053DBB" w:rsidR="00CF3C92" w:rsidRPr="0008378F" w:rsidRDefault="00D571E7" w:rsidP="00CF3C92">
            <w:pPr>
              <w:rPr>
                <w:rFonts w:ascii="Times New Roman" w:hAnsi="Times New Roman" w:cs="Times New Roman"/>
                <w:szCs w:val="21"/>
              </w:rPr>
            </w:pPr>
            <w:r w:rsidRPr="00CC3BBE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F3C92" w:rsidRPr="0008378F" w14:paraId="35B3EEAC" w14:textId="77777777" w:rsidTr="00FE5B05">
        <w:trPr>
          <w:trHeight w:val="206"/>
        </w:trPr>
        <w:tc>
          <w:tcPr>
            <w:tcW w:w="1985" w:type="dxa"/>
            <w:tcBorders>
              <w:top w:val="single" w:sz="8" w:space="0" w:color="auto"/>
            </w:tcBorders>
          </w:tcPr>
          <w:p w14:paraId="164252BE" w14:textId="302E84B5" w:rsidR="00CF3C92" w:rsidRPr="0008378F" w:rsidRDefault="001218B3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x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96D002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5AC2D7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959F345" w14:textId="7F55D143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8E3A06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AD67641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08393C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2C9E070" w14:textId="1797E14F" w:rsidR="00CF3C92" w:rsidRPr="0008378F" w:rsidRDefault="00DD2086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36</w:t>
            </w:r>
          </w:p>
        </w:tc>
      </w:tr>
      <w:tr w:rsidR="00CF3C92" w:rsidRPr="0008378F" w14:paraId="182762E8" w14:textId="77777777" w:rsidTr="00FE5B05">
        <w:tc>
          <w:tcPr>
            <w:tcW w:w="1985" w:type="dxa"/>
          </w:tcPr>
          <w:p w14:paraId="52D808FC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</w:tcPr>
          <w:p w14:paraId="44DD96D8" w14:textId="010BF780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1</w:t>
            </w:r>
            <w:r w:rsidR="008E3A0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E3A06">
              <w:rPr>
                <w:rFonts w:ascii="Times New Roman" w:hAnsi="Times New Roman" w:cs="Times New Roman"/>
                <w:szCs w:val="21"/>
              </w:rPr>
              <w:t>57.9)</w:t>
            </w:r>
          </w:p>
        </w:tc>
        <w:tc>
          <w:tcPr>
            <w:tcW w:w="992" w:type="dxa"/>
          </w:tcPr>
          <w:p w14:paraId="03F0BA82" w14:textId="67484DF2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7(54.8)</w:t>
            </w:r>
          </w:p>
        </w:tc>
        <w:tc>
          <w:tcPr>
            <w:tcW w:w="993" w:type="dxa"/>
          </w:tcPr>
          <w:p w14:paraId="452FBF21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3C42DC7" w14:textId="69D58E6D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(61.3)</w:t>
            </w:r>
          </w:p>
        </w:tc>
        <w:tc>
          <w:tcPr>
            <w:tcW w:w="1134" w:type="dxa"/>
          </w:tcPr>
          <w:p w14:paraId="281D0E80" w14:textId="7693692B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47.4)</w:t>
            </w:r>
          </w:p>
        </w:tc>
        <w:tc>
          <w:tcPr>
            <w:tcW w:w="992" w:type="dxa"/>
          </w:tcPr>
          <w:p w14:paraId="7DC20ADB" w14:textId="620C940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70CB7B65" w14:textId="77777777" w:rsidTr="00FE5B05">
        <w:tc>
          <w:tcPr>
            <w:tcW w:w="1985" w:type="dxa"/>
          </w:tcPr>
          <w:p w14:paraId="3A0A0EC3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93" w:type="dxa"/>
          </w:tcPr>
          <w:p w14:paraId="2EE51653" w14:textId="134E8EF4" w:rsidR="00CF3C92" w:rsidRPr="0008378F" w:rsidRDefault="008E3A06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42.1)</w:t>
            </w:r>
          </w:p>
        </w:tc>
        <w:tc>
          <w:tcPr>
            <w:tcW w:w="992" w:type="dxa"/>
          </w:tcPr>
          <w:p w14:paraId="25962C92" w14:textId="5CF912AB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4</w:t>
            </w:r>
            <w:r w:rsidR="008E3A06">
              <w:rPr>
                <w:rFonts w:ascii="Times New Roman" w:hAnsi="Times New Roman" w:cs="Times New Roman"/>
                <w:szCs w:val="21"/>
              </w:rPr>
              <w:t>(45.2)</w:t>
            </w:r>
          </w:p>
        </w:tc>
        <w:tc>
          <w:tcPr>
            <w:tcW w:w="993" w:type="dxa"/>
          </w:tcPr>
          <w:p w14:paraId="0D389C48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FD03552" w14:textId="126AE678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38.7)</w:t>
            </w:r>
          </w:p>
        </w:tc>
        <w:tc>
          <w:tcPr>
            <w:tcW w:w="1134" w:type="dxa"/>
          </w:tcPr>
          <w:p w14:paraId="019A695A" w14:textId="2D441BBA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3B5301">
              <w:rPr>
                <w:rFonts w:ascii="Times New Roman" w:hAnsi="Times New Roman" w:cs="Times New Roman"/>
                <w:szCs w:val="21"/>
              </w:rPr>
              <w:t>0(52.6)</w:t>
            </w:r>
          </w:p>
        </w:tc>
        <w:tc>
          <w:tcPr>
            <w:tcW w:w="992" w:type="dxa"/>
          </w:tcPr>
          <w:p w14:paraId="1BC85E04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0FFD438F" w14:textId="77777777" w:rsidTr="00FE5B05">
        <w:tc>
          <w:tcPr>
            <w:tcW w:w="1985" w:type="dxa"/>
          </w:tcPr>
          <w:p w14:paraId="4949C305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993" w:type="dxa"/>
          </w:tcPr>
          <w:p w14:paraId="2DCB79A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2069F2E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315ABAA" w14:textId="2F5D67C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9</w:t>
            </w:r>
            <w:r w:rsidR="00D571E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2" w:type="dxa"/>
          </w:tcPr>
          <w:p w14:paraId="71674749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26B40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1D47E47" w14:textId="282B5E4C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8B566A">
              <w:rPr>
                <w:rFonts w:ascii="Times New Roman" w:hAnsi="Times New Roman" w:cs="Times New Roman"/>
                <w:szCs w:val="21"/>
              </w:rPr>
              <w:t>608</w:t>
            </w:r>
          </w:p>
        </w:tc>
      </w:tr>
      <w:tr w:rsidR="00CF3C92" w:rsidRPr="0008378F" w14:paraId="2CACD617" w14:textId="77777777" w:rsidTr="00FE5B05">
        <w:tc>
          <w:tcPr>
            <w:tcW w:w="1985" w:type="dxa"/>
          </w:tcPr>
          <w:p w14:paraId="02158FA8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993" w:type="dxa"/>
          </w:tcPr>
          <w:p w14:paraId="1034D72F" w14:textId="468C9459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9</w:t>
            </w:r>
            <w:r w:rsidR="008E3A06">
              <w:rPr>
                <w:rFonts w:ascii="Times New Roman" w:hAnsi="Times New Roman" w:cs="Times New Roman"/>
                <w:szCs w:val="21"/>
              </w:rPr>
              <w:t>(47.4)</w:t>
            </w:r>
          </w:p>
        </w:tc>
        <w:tc>
          <w:tcPr>
            <w:tcW w:w="992" w:type="dxa"/>
          </w:tcPr>
          <w:p w14:paraId="562FCD90" w14:textId="4076A40C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5(48.4)</w:t>
            </w:r>
          </w:p>
        </w:tc>
        <w:tc>
          <w:tcPr>
            <w:tcW w:w="993" w:type="dxa"/>
          </w:tcPr>
          <w:p w14:paraId="02EDF398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DA6BF5E" w14:textId="11C1CD05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5.2)</w:t>
            </w:r>
          </w:p>
        </w:tc>
        <w:tc>
          <w:tcPr>
            <w:tcW w:w="1134" w:type="dxa"/>
          </w:tcPr>
          <w:p w14:paraId="01087F5A" w14:textId="5CFBAFCF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3B5301">
              <w:rPr>
                <w:rFonts w:ascii="Times New Roman" w:hAnsi="Times New Roman" w:cs="Times New Roman"/>
                <w:szCs w:val="21"/>
              </w:rPr>
              <w:t>0(52.6)</w:t>
            </w:r>
          </w:p>
        </w:tc>
        <w:tc>
          <w:tcPr>
            <w:tcW w:w="992" w:type="dxa"/>
          </w:tcPr>
          <w:p w14:paraId="3E0A500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1D242156" w14:textId="77777777" w:rsidTr="00FE5B05">
        <w:tc>
          <w:tcPr>
            <w:tcW w:w="1985" w:type="dxa"/>
          </w:tcPr>
          <w:p w14:paraId="7D9E0279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993" w:type="dxa"/>
          </w:tcPr>
          <w:p w14:paraId="31D1DF28" w14:textId="2171831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0(52.6)</w:t>
            </w:r>
          </w:p>
        </w:tc>
        <w:tc>
          <w:tcPr>
            <w:tcW w:w="992" w:type="dxa"/>
          </w:tcPr>
          <w:p w14:paraId="5B6ADD78" w14:textId="6ADCC741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6</w:t>
            </w:r>
            <w:r w:rsidR="008E3A06">
              <w:rPr>
                <w:rFonts w:ascii="Times New Roman" w:hAnsi="Times New Roman" w:cs="Times New Roman"/>
                <w:szCs w:val="21"/>
              </w:rPr>
              <w:t>(51.6)</w:t>
            </w:r>
          </w:p>
        </w:tc>
        <w:tc>
          <w:tcPr>
            <w:tcW w:w="993" w:type="dxa"/>
          </w:tcPr>
          <w:p w14:paraId="2DBF1990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7448268" w14:textId="24677B35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(54.8)</w:t>
            </w:r>
          </w:p>
        </w:tc>
        <w:tc>
          <w:tcPr>
            <w:tcW w:w="1134" w:type="dxa"/>
          </w:tcPr>
          <w:p w14:paraId="3A4B8222" w14:textId="5D59C636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47.4)</w:t>
            </w:r>
          </w:p>
        </w:tc>
        <w:tc>
          <w:tcPr>
            <w:tcW w:w="992" w:type="dxa"/>
          </w:tcPr>
          <w:p w14:paraId="7DCC2E9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6121C12E" w14:textId="77777777" w:rsidTr="00FE5B05">
        <w:tc>
          <w:tcPr>
            <w:tcW w:w="1985" w:type="dxa"/>
          </w:tcPr>
          <w:p w14:paraId="0E1FA900" w14:textId="15537C19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CA19</w:t>
            </w:r>
            <w:r w:rsidR="008A2569">
              <w:rPr>
                <w:rFonts w:ascii="Times New Roman" w:hAnsi="Times New Roman" w:cs="Times New Roman"/>
                <w:szCs w:val="21"/>
              </w:rPr>
              <w:t>-</w:t>
            </w:r>
            <w:r w:rsidRPr="0008378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</w:tcPr>
          <w:p w14:paraId="6FA326C9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113D94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183D7DB" w14:textId="631539E6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992" w:type="dxa"/>
          </w:tcPr>
          <w:p w14:paraId="49FCBC9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DB79A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1D77149" w14:textId="260163FA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A85B4C">
              <w:rPr>
                <w:rFonts w:ascii="Times New Roman" w:hAnsi="Times New Roman" w:cs="Times New Roman"/>
                <w:szCs w:val="21"/>
              </w:rPr>
              <w:t>9</w:t>
            </w:r>
            <w:r w:rsidR="008B566A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CF3C92" w:rsidRPr="0008378F" w14:paraId="699B2120" w14:textId="77777777" w:rsidTr="00FE5B05">
        <w:tc>
          <w:tcPr>
            <w:tcW w:w="1985" w:type="dxa"/>
          </w:tcPr>
          <w:p w14:paraId="66FCDC5F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≥</w:t>
            </w:r>
            <w:r w:rsidRPr="0008378F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3" w:type="dxa"/>
          </w:tcPr>
          <w:p w14:paraId="0D9F207A" w14:textId="6BACC3DF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1(57.9)</w:t>
            </w:r>
          </w:p>
        </w:tc>
        <w:tc>
          <w:tcPr>
            <w:tcW w:w="992" w:type="dxa"/>
          </w:tcPr>
          <w:p w14:paraId="2CAD9461" w14:textId="498F0EC0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</w:t>
            </w:r>
            <w:r w:rsidR="008E3A06">
              <w:rPr>
                <w:rFonts w:ascii="Times New Roman" w:hAnsi="Times New Roman" w:cs="Times New Roman"/>
                <w:szCs w:val="21"/>
              </w:rPr>
              <w:t>1(67.7)</w:t>
            </w:r>
          </w:p>
        </w:tc>
        <w:tc>
          <w:tcPr>
            <w:tcW w:w="993" w:type="dxa"/>
          </w:tcPr>
          <w:p w14:paraId="1A221F9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A2288DF" w14:textId="63A8AA34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64.5)</w:t>
            </w:r>
          </w:p>
        </w:tc>
        <w:tc>
          <w:tcPr>
            <w:tcW w:w="1134" w:type="dxa"/>
          </w:tcPr>
          <w:p w14:paraId="09E9A284" w14:textId="27557A25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63.2)</w:t>
            </w:r>
          </w:p>
        </w:tc>
        <w:tc>
          <w:tcPr>
            <w:tcW w:w="992" w:type="dxa"/>
          </w:tcPr>
          <w:p w14:paraId="630C4AB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5AB6664F" w14:textId="77777777" w:rsidTr="00FE5B05">
        <w:tc>
          <w:tcPr>
            <w:tcW w:w="1985" w:type="dxa"/>
          </w:tcPr>
          <w:p w14:paraId="7F52AFDF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&lt;37</w:t>
            </w:r>
          </w:p>
        </w:tc>
        <w:tc>
          <w:tcPr>
            <w:tcW w:w="993" w:type="dxa"/>
          </w:tcPr>
          <w:p w14:paraId="223209C1" w14:textId="3ED70616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8</w:t>
            </w:r>
            <w:r w:rsidR="008E3A06">
              <w:rPr>
                <w:rFonts w:ascii="Times New Roman" w:hAnsi="Times New Roman" w:cs="Times New Roman"/>
                <w:szCs w:val="21"/>
              </w:rPr>
              <w:t>(42.1)</w:t>
            </w:r>
          </w:p>
        </w:tc>
        <w:tc>
          <w:tcPr>
            <w:tcW w:w="992" w:type="dxa"/>
          </w:tcPr>
          <w:p w14:paraId="74AD01CF" w14:textId="0A10245D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0</w:t>
            </w:r>
            <w:r w:rsidR="008E3A06">
              <w:rPr>
                <w:rFonts w:ascii="Times New Roman" w:hAnsi="Times New Roman" w:cs="Times New Roman"/>
                <w:szCs w:val="21"/>
              </w:rPr>
              <w:t>(32.3)</w:t>
            </w:r>
          </w:p>
        </w:tc>
        <w:tc>
          <w:tcPr>
            <w:tcW w:w="993" w:type="dxa"/>
          </w:tcPr>
          <w:p w14:paraId="2C2B5417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45D3CB" w14:textId="0CB3374F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35.5)</w:t>
            </w:r>
          </w:p>
        </w:tc>
        <w:tc>
          <w:tcPr>
            <w:tcW w:w="1134" w:type="dxa"/>
          </w:tcPr>
          <w:p w14:paraId="32DAD9A1" w14:textId="1D50DD85" w:rsidR="00CF3C92" w:rsidRPr="0008378F" w:rsidRDefault="003B530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36.8)</w:t>
            </w:r>
          </w:p>
        </w:tc>
        <w:tc>
          <w:tcPr>
            <w:tcW w:w="992" w:type="dxa"/>
          </w:tcPr>
          <w:p w14:paraId="10DBC8E3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7C51BFE1" w14:textId="77777777" w:rsidTr="00FE5B05">
        <w:tc>
          <w:tcPr>
            <w:tcW w:w="1985" w:type="dxa"/>
          </w:tcPr>
          <w:p w14:paraId="227FC73B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 xml:space="preserve">Location: </w:t>
            </w:r>
          </w:p>
        </w:tc>
        <w:tc>
          <w:tcPr>
            <w:tcW w:w="993" w:type="dxa"/>
          </w:tcPr>
          <w:p w14:paraId="1B0AF6CE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AB048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1DA1BD1" w14:textId="31D718C2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740</w:t>
            </w:r>
          </w:p>
        </w:tc>
        <w:tc>
          <w:tcPr>
            <w:tcW w:w="992" w:type="dxa"/>
          </w:tcPr>
          <w:p w14:paraId="3769FA2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7AF03E8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035D5A4" w14:textId="32241953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8B566A">
              <w:rPr>
                <w:rFonts w:ascii="Times New Roman" w:hAnsi="Times New Roman" w:cs="Times New Roman"/>
                <w:szCs w:val="21"/>
              </w:rPr>
              <w:t>344</w:t>
            </w:r>
          </w:p>
        </w:tc>
      </w:tr>
      <w:tr w:rsidR="00CF3C92" w:rsidRPr="0008378F" w14:paraId="6574B8F0" w14:textId="77777777" w:rsidTr="00FE5B05">
        <w:tc>
          <w:tcPr>
            <w:tcW w:w="1985" w:type="dxa"/>
          </w:tcPr>
          <w:p w14:paraId="673B09A1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Head</w:t>
            </w:r>
          </w:p>
        </w:tc>
        <w:tc>
          <w:tcPr>
            <w:tcW w:w="993" w:type="dxa"/>
          </w:tcPr>
          <w:p w14:paraId="5EED5F18" w14:textId="7E036AC2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2(63.2)</w:t>
            </w:r>
          </w:p>
        </w:tc>
        <w:tc>
          <w:tcPr>
            <w:tcW w:w="992" w:type="dxa"/>
          </w:tcPr>
          <w:p w14:paraId="5366145A" w14:textId="3148DCC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</w:t>
            </w:r>
            <w:r w:rsidR="008E3A06">
              <w:rPr>
                <w:rFonts w:ascii="Times New Roman" w:hAnsi="Times New Roman" w:cs="Times New Roman"/>
                <w:szCs w:val="21"/>
              </w:rPr>
              <w:t>1(67.7)</w:t>
            </w:r>
          </w:p>
        </w:tc>
        <w:tc>
          <w:tcPr>
            <w:tcW w:w="993" w:type="dxa"/>
          </w:tcPr>
          <w:p w14:paraId="0E27AB79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2E9EE37" w14:textId="6BB82159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71.0)</w:t>
            </w:r>
          </w:p>
        </w:tc>
        <w:tc>
          <w:tcPr>
            <w:tcW w:w="1134" w:type="dxa"/>
          </w:tcPr>
          <w:p w14:paraId="036482BC" w14:textId="631F38EB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57.9)</w:t>
            </w:r>
          </w:p>
        </w:tc>
        <w:tc>
          <w:tcPr>
            <w:tcW w:w="992" w:type="dxa"/>
          </w:tcPr>
          <w:p w14:paraId="41F8161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5C80570F" w14:textId="77777777" w:rsidTr="00FE5B05">
        <w:tc>
          <w:tcPr>
            <w:tcW w:w="1985" w:type="dxa"/>
          </w:tcPr>
          <w:p w14:paraId="49E7B2B1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Body or Tail</w:t>
            </w:r>
          </w:p>
        </w:tc>
        <w:tc>
          <w:tcPr>
            <w:tcW w:w="993" w:type="dxa"/>
          </w:tcPr>
          <w:p w14:paraId="58BF1288" w14:textId="402EF69C" w:rsidR="00CF3C92" w:rsidRPr="0008378F" w:rsidRDefault="008E3A06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36.8)</w:t>
            </w:r>
          </w:p>
        </w:tc>
        <w:tc>
          <w:tcPr>
            <w:tcW w:w="992" w:type="dxa"/>
          </w:tcPr>
          <w:p w14:paraId="3536CA44" w14:textId="0897373F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0</w:t>
            </w:r>
            <w:r w:rsidR="008E3A06">
              <w:rPr>
                <w:rFonts w:ascii="Times New Roman" w:hAnsi="Times New Roman" w:cs="Times New Roman"/>
                <w:szCs w:val="21"/>
              </w:rPr>
              <w:t>(32.3)</w:t>
            </w:r>
          </w:p>
        </w:tc>
        <w:tc>
          <w:tcPr>
            <w:tcW w:w="993" w:type="dxa"/>
          </w:tcPr>
          <w:p w14:paraId="11FA6AE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EE3A503" w14:textId="6836C27A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29.0)</w:t>
            </w:r>
          </w:p>
        </w:tc>
        <w:tc>
          <w:tcPr>
            <w:tcW w:w="1134" w:type="dxa"/>
          </w:tcPr>
          <w:p w14:paraId="0E3E4B6B" w14:textId="79803CF5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42.1)</w:t>
            </w:r>
          </w:p>
        </w:tc>
        <w:tc>
          <w:tcPr>
            <w:tcW w:w="992" w:type="dxa"/>
          </w:tcPr>
          <w:p w14:paraId="06E00DD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4F591B68" w14:textId="77777777" w:rsidTr="00FE5B05">
        <w:tc>
          <w:tcPr>
            <w:tcW w:w="1985" w:type="dxa"/>
          </w:tcPr>
          <w:p w14:paraId="4298C5BF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993" w:type="dxa"/>
          </w:tcPr>
          <w:p w14:paraId="79E70E6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211D80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1759072" w14:textId="59BC163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92" w:type="dxa"/>
          </w:tcPr>
          <w:p w14:paraId="163309D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0CEE7F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E26535D" w14:textId="21FEAEE6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8B566A">
              <w:rPr>
                <w:rFonts w:ascii="Times New Roman" w:hAnsi="Times New Roman" w:cs="Times New Roman"/>
                <w:szCs w:val="21"/>
              </w:rPr>
              <w:t>287</w:t>
            </w:r>
          </w:p>
        </w:tc>
      </w:tr>
      <w:tr w:rsidR="00CF3C92" w:rsidRPr="0008378F" w14:paraId="54F50174" w14:textId="77777777" w:rsidTr="00FE5B05">
        <w:tc>
          <w:tcPr>
            <w:tcW w:w="1985" w:type="dxa"/>
          </w:tcPr>
          <w:p w14:paraId="287D521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&gt;4cm</w:t>
            </w:r>
          </w:p>
        </w:tc>
        <w:tc>
          <w:tcPr>
            <w:tcW w:w="993" w:type="dxa"/>
          </w:tcPr>
          <w:p w14:paraId="6AC389CE" w14:textId="24D4091F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4</w:t>
            </w:r>
            <w:r w:rsidR="008E3A06">
              <w:rPr>
                <w:rFonts w:ascii="Times New Roman" w:hAnsi="Times New Roman" w:cs="Times New Roman"/>
                <w:szCs w:val="21"/>
              </w:rPr>
              <w:t>(21.1)</w:t>
            </w:r>
          </w:p>
        </w:tc>
        <w:tc>
          <w:tcPr>
            <w:tcW w:w="992" w:type="dxa"/>
          </w:tcPr>
          <w:p w14:paraId="6A8AA649" w14:textId="286F9128" w:rsidR="00CF3C92" w:rsidRPr="0008378F" w:rsidRDefault="008E3A06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25.8)</w:t>
            </w:r>
          </w:p>
        </w:tc>
        <w:tc>
          <w:tcPr>
            <w:tcW w:w="993" w:type="dxa"/>
          </w:tcPr>
          <w:p w14:paraId="641A216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9812372" w14:textId="00F8CFA4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29.0)</w:t>
            </w:r>
          </w:p>
        </w:tc>
        <w:tc>
          <w:tcPr>
            <w:tcW w:w="1134" w:type="dxa"/>
          </w:tcPr>
          <w:p w14:paraId="4A39A5E1" w14:textId="3B33345D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5.8)</w:t>
            </w:r>
          </w:p>
        </w:tc>
        <w:tc>
          <w:tcPr>
            <w:tcW w:w="992" w:type="dxa"/>
          </w:tcPr>
          <w:p w14:paraId="209D7DEF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21568CB7" w14:textId="77777777" w:rsidTr="00FE5B05">
        <w:tc>
          <w:tcPr>
            <w:tcW w:w="1985" w:type="dxa"/>
          </w:tcPr>
          <w:p w14:paraId="5645B1D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≤4cm</w:t>
            </w:r>
          </w:p>
        </w:tc>
        <w:tc>
          <w:tcPr>
            <w:tcW w:w="993" w:type="dxa"/>
          </w:tcPr>
          <w:p w14:paraId="4AC4FBEB" w14:textId="35C28BCB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5(78.9)</w:t>
            </w:r>
          </w:p>
        </w:tc>
        <w:tc>
          <w:tcPr>
            <w:tcW w:w="992" w:type="dxa"/>
          </w:tcPr>
          <w:p w14:paraId="02014CA7" w14:textId="59AB1E0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</w:t>
            </w:r>
            <w:r w:rsidR="008E3A06">
              <w:rPr>
                <w:rFonts w:ascii="Times New Roman" w:hAnsi="Times New Roman" w:cs="Times New Roman"/>
                <w:szCs w:val="21"/>
              </w:rPr>
              <w:t>3(74.2)</w:t>
            </w:r>
          </w:p>
        </w:tc>
        <w:tc>
          <w:tcPr>
            <w:tcW w:w="993" w:type="dxa"/>
          </w:tcPr>
          <w:p w14:paraId="06E653D3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D2A7F20" w14:textId="11E43C76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71.0)</w:t>
            </w:r>
          </w:p>
        </w:tc>
        <w:tc>
          <w:tcPr>
            <w:tcW w:w="1134" w:type="dxa"/>
          </w:tcPr>
          <w:p w14:paraId="725BC54E" w14:textId="48D935EF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84.2)</w:t>
            </w:r>
          </w:p>
        </w:tc>
        <w:tc>
          <w:tcPr>
            <w:tcW w:w="992" w:type="dxa"/>
          </w:tcPr>
          <w:p w14:paraId="45AD385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0DC056CA" w14:textId="77777777" w:rsidTr="00FE5B05">
        <w:tc>
          <w:tcPr>
            <w:tcW w:w="1985" w:type="dxa"/>
          </w:tcPr>
          <w:p w14:paraId="106103A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993" w:type="dxa"/>
          </w:tcPr>
          <w:p w14:paraId="74D6CA5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F1DDBF9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78CD445" w14:textId="41F070E5" w:rsidR="00CF3C92" w:rsidRPr="0008378F" w:rsidRDefault="00D571E7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992" w:type="dxa"/>
          </w:tcPr>
          <w:p w14:paraId="20B83BC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6DAEE0E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EB6CF9" w14:textId="5F386921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8B566A">
              <w:rPr>
                <w:rFonts w:ascii="Times New Roman" w:hAnsi="Times New Roman" w:cs="Times New Roman"/>
                <w:szCs w:val="21"/>
              </w:rPr>
              <w:t>771</w:t>
            </w:r>
          </w:p>
        </w:tc>
      </w:tr>
      <w:tr w:rsidR="00CF3C92" w:rsidRPr="0008378F" w14:paraId="69EFD3F6" w14:textId="77777777" w:rsidTr="00FE5B05">
        <w:tc>
          <w:tcPr>
            <w:tcW w:w="1985" w:type="dxa"/>
          </w:tcPr>
          <w:p w14:paraId="26CE3E0E" w14:textId="36E57E12" w:rsidR="00CF3C92" w:rsidRPr="0008378F" w:rsidRDefault="00321378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0671">
              <w:rPr>
                <w:rFonts w:ascii="Times New Roman" w:hAnsi="Times New Roman" w:cs="Times New Roman"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 w:rsidRPr="00490671">
              <w:rPr>
                <w:rFonts w:ascii="Times New Roma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993" w:type="dxa"/>
          </w:tcPr>
          <w:p w14:paraId="512F5B2D" w14:textId="0C89D41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8E3A06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(57.9)</w:t>
            </w:r>
          </w:p>
        </w:tc>
        <w:tc>
          <w:tcPr>
            <w:tcW w:w="992" w:type="dxa"/>
          </w:tcPr>
          <w:p w14:paraId="20C9C11D" w14:textId="122F9E0D" w:rsidR="00CF3C92" w:rsidRPr="0008378F" w:rsidRDefault="008E3A06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D571E7">
              <w:rPr>
                <w:rFonts w:ascii="Times New Roman" w:hAnsi="Times New Roman" w:cs="Times New Roman"/>
                <w:szCs w:val="21"/>
              </w:rPr>
              <w:t>(45.2)</w:t>
            </w:r>
          </w:p>
        </w:tc>
        <w:tc>
          <w:tcPr>
            <w:tcW w:w="993" w:type="dxa"/>
          </w:tcPr>
          <w:p w14:paraId="7702415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C925FBB" w14:textId="7CC86C19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(48.4)</w:t>
            </w:r>
          </w:p>
        </w:tc>
        <w:tc>
          <w:tcPr>
            <w:tcW w:w="1134" w:type="dxa"/>
          </w:tcPr>
          <w:p w14:paraId="066F65C6" w14:textId="2B8D1026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52.6)</w:t>
            </w:r>
          </w:p>
        </w:tc>
        <w:tc>
          <w:tcPr>
            <w:tcW w:w="992" w:type="dxa"/>
          </w:tcPr>
          <w:p w14:paraId="7AA0126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55BA5537" w14:textId="77777777" w:rsidTr="00FE5B05">
        <w:tc>
          <w:tcPr>
            <w:tcW w:w="1985" w:type="dxa"/>
          </w:tcPr>
          <w:p w14:paraId="30A361A7" w14:textId="2BC41F04" w:rsidR="00CF3C92" w:rsidRPr="0008378F" w:rsidRDefault="00321378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993" w:type="dxa"/>
          </w:tcPr>
          <w:p w14:paraId="06E622FB" w14:textId="71BCDC05" w:rsidR="00CF3C92" w:rsidRPr="0008378F" w:rsidRDefault="008E3A06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571E7">
              <w:rPr>
                <w:rFonts w:ascii="Times New Roman" w:hAnsi="Times New Roman" w:cs="Times New Roman"/>
                <w:szCs w:val="21"/>
              </w:rPr>
              <w:t>(42.1)</w:t>
            </w:r>
          </w:p>
        </w:tc>
        <w:tc>
          <w:tcPr>
            <w:tcW w:w="992" w:type="dxa"/>
          </w:tcPr>
          <w:p w14:paraId="45D8AC75" w14:textId="6666805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7(54.8)</w:t>
            </w:r>
          </w:p>
        </w:tc>
        <w:tc>
          <w:tcPr>
            <w:tcW w:w="993" w:type="dxa"/>
          </w:tcPr>
          <w:p w14:paraId="245CE3F7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A23DF2" w14:textId="56C57692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51.6)</w:t>
            </w:r>
          </w:p>
        </w:tc>
        <w:tc>
          <w:tcPr>
            <w:tcW w:w="1134" w:type="dxa"/>
          </w:tcPr>
          <w:p w14:paraId="5D2F1DC4" w14:textId="1DD8C07E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47.4)</w:t>
            </w:r>
          </w:p>
        </w:tc>
        <w:tc>
          <w:tcPr>
            <w:tcW w:w="992" w:type="dxa"/>
          </w:tcPr>
          <w:p w14:paraId="7395D286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4230AE7C" w14:textId="77777777" w:rsidTr="00FE5B05">
        <w:tc>
          <w:tcPr>
            <w:tcW w:w="1985" w:type="dxa"/>
          </w:tcPr>
          <w:p w14:paraId="6864069B" w14:textId="24952B7C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0744413"/>
            <w:r w:rsidRPr="0008378F">
              <w:rPr>
                <w:rFonts w:ascii="Times New Roman" w:hAnsi="Times New Roman" w:cs="Times New Roman"/>
                <w:szCs w:val="21"/>
              </w:rPr>
              <w:t>Nerve invasion</w:t>
            </w:r>
            <w:bookmarkEnd w:id="0"/>
          </w:p>
        </w:tc>
        <w:tc>
          <w:tcPr>
            <w:tcW w:w="993" w:type="dxa"/>
          </w:tcPr>
          <w:p w14:paraId="605E4A2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C500FA4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674CD03" w14:textId="452DD2AD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849</w:t>
            </w:r>
          </w:p>
        </w:tc>
        <w:tc>
          <w:tcPr>
            <w:tcW w:w="992" w:type="dxa"/>
          </w:tcPr>
          <w:p w14:paraId="09E9BC0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6DF9E34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BC5112D" w14:textId="524DC5F5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8</w:t>
            </w:r>
            <w:r w:rsidR="008B566A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CF3C92" w:rsidRPr="0008378F" w14:paraId="3CD90A9D" w14:textId="77777777" w:rsidTr="00FE5B05">
        <w:tc>
          <w:tcPr>
            <w:tcW w:w="1985" w:type="dxa"/>
          </w:tcPr>
          <w:p w14:paraId="60A29B4B" w14:textId="388B90A4" w:rsidR="00CF3C92" w:rsidRPr="0008378F" w:rsidRDefault="003B7C4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3" w:type="dxa"/>
          </w:tcPr>
          <w:p w14:paraId="592C7AB0" w14:textId="423623C0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3</w:t>
            </w:r>
            <w:r w:rsidR="00D571E7">
              <w:rPr>
                <w:rFonts w:ascii="Times New Roman" w:hAnsi="Times New Roman" w:cs="Times New Roman"/>
                <w:szCs w:val="21"/>
              </w:rPr>
              <w:t>(68.4)</w:t>
            </w:r>
          </w:p>
        </w:tc>
        <w:tc>
          <w:tcPr>
            <w:tcW w:w="992" w:type="dxa"/>
          </w:tcPr>
          <w:p w14:paraId="1A6BA81A" w14:textId="5A3A42E2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2</w:t>
            </w:r>
            <w:r w:rsidR="00D571E7">
              <w:rPr>
                <w:rFonts w:ascii="Times New Roman" w:hAnsi="Times New Roman" w:cs="Times New Roman"/>
                <w:szCs w:val="21"/>
              </w:rPr>
              <w:t>(71.0)</w:t>
            </w:r>
          </w:p>
        </w:tc>
        <w:tc>
          <w:tcPr>
            <w:tcW w:w="993" w:type="dxa"/>
          </w:tcPr>
          <w:p w14:paraId="2F1CB21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AE891CA" w14:textId="335814CA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68.4)</w:t>
            </w:r>
          </w:p>
        </w:tc>
        <w:tc>
          <w:tcPr>
            <w:tcW w:w="1134" w:type="dxa"/>
          </w:tcPr>
          <w:p w14:paraId="472DDB22" w14:textId="15F2C4E2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</w:t>
            </w:r>
            <w:r w:rsidR="008B566A">
              <w:rPr>
                <w:rFonts w:ascii="Times New Roman" w:hAnsi="Times New Roman" w:cs="Times New Roman"/>
                <w:szCs w:val="21"/>
              </w:rPr>
              <w:t>2(71.0)</w:t>
            </w:r>
          </w:p>
        </w:tc>
        <w:tc>
          <w:tcPr>
            <w:tcW w:w="992" w:type="dxa"/>
          </w:tcPr>
          <w:p w14:paraId="453C7ECB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67F700AB" w14:textId="77777777" w:rsidTr="00FE5B05">
        <w:tc>
          <w:tcPr>
            <w:tcW w:w="1985" w:type="dxa"/>
          </w:tcPr>
          <w:p w14:paraId="6D78ECD8" w14:textId="66207406" w:rsidR="00CF3C92" w:rsidRPr="0008378F" w:rsidRDefault="003B7C41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3" w:type="dxa"/>
          </w:tcPr>
          <w:p w14:paraId="53230311" w14:textId="293EF125" w:rsidR="00CF3C92" w:rsidRPr="0008378F" w:rsidRDefault="00D571E7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1.6)</w:t>
            </w:r>
          </w:p>
        </w:tc>
        <w:tc>
          <w:tcPr>
            <w:tcW w:w="992" w:type="dxa"/>
          </w:tcPr>
          <w:p w14:paraId="013992E6" w14:textId="3A41921F" w:rsidR="00CF3C92" w:rsidRPr="0008378F" w:rsidRDefault="00D571E7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29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18C52E5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907116" w14:textId="04132D21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1.6)</w:t>
            </w:r>
          </w:p>
        </w:tc>
        <w:tc>
          <w:tcPr>
            <w:tcW w:w="1134" w:type="dxa"/>
          </w:tcPr>
          <w:p w14:paraId="434F5363" w14:textId="5A716BAD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29.0)</w:t>
            </w:r>
          </w:p>
        </w:tc>
        <w:tc>
          <w:tcPr>
            <w:tcW w:w="992" w:type="dxa"/>
          </w:tcPr>
          <w:p w14:paraId="553EDED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4D8FFE22" w14:textId="77777777" w:rsidTr="00FE5B05">
        <w:tc>
          <w:tcPr>
            <w:tcW w:w="1985" w:type="dxa"/>
          </w:tcPr>
          <w:p w14:paraId="09E18CEC" w14:textId="77777777" w:rsidR="00CF3C92" w:rsidRPr="0008378F" w:rsidRDefault="00CF3C92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Lymph nodes</w:t>
            </w:r>
          </w:p>
        </w:tc>
        <w:tc>
          <w:tcPr>
            <w:tcW w:w="993" w:type="dxa"/>
          </w:tcPr>
          <w:p w14:paraId="2CE7E35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708935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F0A10B4" w14:textId="7CF0E2D9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92" w:type="dxa"/>
          </w:tcPr>
          <w:p w14:paraId="402FB2E4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0EEA51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E3FB858" w14:textId="22108911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90398A">
              <w:rPr>
                <w:rFonts w:ascii="Times New Roman" w:hAnsi="Times New Roman" w:cs="Times New Roman"/>
                <w:szCs w:val="21"/>
              </w:rPr>
              <w:t>326</w:t>
            </w:r>
          </w:p>
        </w:tc>
      </w:tr>
      <w:tr w:rsidR="00CF3C92" w:rsidRPr="0008378F" w14:paraId="038F1880" w14:textId="77777777" w:rsidTr="00FE5B05">
        <w:tc>
          <w:tcPr>
            <w:tcW w:w="1985" w:type="dxa"/>
          </w:tcPr>
          <w:p w14:paraId="28152E74" w14:textId="2B3B1F06" w:rsidR="00CF3C92" w:rsidRPr="0008378F" w:rsidRDefault="003B7C41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3" w:type="dxa"/>
          </w:tcPr>
          <w:p w14:paraId="4FA3D249" w14:textId="14C8D796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4</w:t>
            </w:r>
            <w:r w:rsidR="00D571E7">
              <w:rPr>
                <w:rFonts w:ascii="Times New Roman" w:hAnsi="Times New Roman" w:cs="Times New Roman"/>
                <w:szCs w:val="21"/>
              </w:rPr>
              <w:t>(21.1)</w:t>
            </w:r>
          </w:p>
        </w:tc>
        <w:tc>
          <w:tcPr>
            <w:tcW w:w="992" w:type="dxa"/>
          </w:tcPr>
          <w:p w14:paraId="5AC7128F" w14:textId="6D513E0A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8</w:t>
            </w:r>
            <w:r w:rsidR="00D571E7">
              <w:rPr>
                <w:rFonts w:ascii="Times New Roman" w:hAnsi="Times New Roman" w:cs="Times New Roman"/>
                <w:szCs w:val="21"/>
              </w:rPr>
              <w:t>(25.8)</w:t>
            </w:r>
          </w:p>
        </w:tc>
        <w:tc>
          <w:tcPr>
            <w:tcW w:w="993" w:type="dxa"/>
          </w:tcPr>
          <w:p w14:paraId="221FE233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C3587BC" w14:textId="05542517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90398A">
              <w:rPr>
                <w:rFonts w:ascii="Times New Roman" w:hAnsi="Times New Roman" w:cs="Times New Roman"/>
                <w:szCs w:val="21"/>
              </w:rPr>
              <w:t>(19.4)</w:t>
            </w:r>
          </w:p>
        </w:tc>
        <w:tc>
          <w:tcPr>
            <w:tcW w:w="1134" w:type="dxa"/>
          </w:tcPr>
          <w:p w14:paraId="6CA4FC87" w14:textId="6F0655FC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90398A">
              <w:rPr>
                <w:rFonts w:ascii="Times New Roman" w:hAnsi="Times New Roman" w:cs="Times New Roman"/>
                <w:szCs w:val="21"/>
              </w:rPr>
              <w:t>(31.6)</w:t>
            </w:r>
          </w:p>
        </w:tc>
        <w:tc>
          <w:tcPr>
            <w:tcW w:w="992" w:type="dxa"/>
          </w:tcPr>
          <w:p w14:paraId="1078C0F4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4F0BAFB0" w14:textId="77777777" w:rsidTr="00FE5B05">
        <w:tc>
          <w:tcPr>
            <w:tcW w:w="1985" w:type="dxa"/>
          </w:tcPr>
          <w:p w14:paraId="23ABA165" w14:textId="2FA741D6" w:rsidR="00CF3C92" w:rsidRPr="0008378F" w:rsidRDefault="003B7C41" w:rsidP="00CF3C9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93" w:type="dxa"/>
          </w:tcPr>
          <w:p w14:paraId="0A5B70B1" w14:textId="59B7CB2C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5(78.9)</w:t>
            </w:r>
          </w:p>
        </w:tc>
        <w:tc>
          <w:tcPr>
            <w:tcW w:w="992" w:type="dxa"/>
          </w:tcPr>
          <w:p w14:paraId="70FEF756" w14:textId="035B730E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2</w:t>
            </w:r>
            <w:r w:rsidR="00D571E7">
              <w:rPr>
                <w:rFonts w:ascii="Times New Roman" w:hAnsi="Times New Roman" w:cs="Times New Roman"/>
                <w:szCs w:val="21"/>
              </w:rPr>
              <w:t>3(74.2)</w:t>
            </w:r>
          </w:p>
        </w:tc>
        <w:tc>
          <w:tcPr>
            <w:tcW w:w="993" w:type="dxa"/>
          </w:tcPr>
          <w:p w14:paraId="00639190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D3E369" w14:textId="4BFE046E" w:rsidR="00CF3C92" w:rsidRPr="0008378F" w:rsidRDefault="0090398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(80.6)</w:t>
            </w:r>
          </w:p>
        </w:tc>
        <w:tc>
          <w:tcPr>
            <w:tcW w:w="1134" w:type="dxa"/>
          </w:tcPr>
          <w:p w14:paraId="09C7D910" w14:textId="4D845BC7" w:rsidR="00CF3C92" w:rsidRPr="0008378F" w:rsidRDefault="008B566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90398A">
              <w:rPr>
                <w:rFonts w:ascii="Times New Roman" w:hAnsi="Times New Roman" w:cs="Times New Roman"/>
                <w:szCs w:val="21"/>
              </w:rPr>
              <w:t>(68.4)</w:t>
            </w:r>
          </w:p>
        </w:tc>
        <w:tc>
          <w:tcPr>
            <w:tcW w:w="992" w:type="dxa"/>
          </w:tcPr>
          <w:p w14:paraId="52DEF938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45F36C00" w14:textId="77777777" w:rsidTr="00FE5B05">
        <w:tc>
          <w:tcPr>
            <w:tcW w:w="1985" w:type="dxa"/>
          </w:tcPr>
          <w:p w14:paraId="0E5FDDC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993" w:type="dxa"/>
          </w:tcPr>
          <w:p w14:paraId="0ECC429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D24254D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EB7D183" w14:textId="2876CE78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D571E7">
              <w:rPr>
                <w:rFonts w:ascii="Times New Roman" w:hAnsi="Times New Roman" w:cs="Times New Roman"/>
                <w:szCs w:val="21"/>
              </w:rPr>
              <w:t>667</w:t>
            </w:r>
          </w:p>
        </w:tc>
        <w:tc>
          <w:tcPr>
            <w:tcW w:w="992" w:type="dxa"/>
          </w:tcPr>
          <w:p w14:paraId="6CED86E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5E012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45EDA90" w14:textId="06555FB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0.</w:t>
            </w:r>
            <w:r w:rsidR="0090398A">
              <w:rPr>
                <w:rFonts w:ascii="Times New Roman" w:hAnsi="Times New Roman" w:cs="Times New Roman"/>
                <w:szCs w:val="21"/>
              </w:rPr>
              <w:t>879</w:t>
            </w:r>
          </w:p>
        </w:tc>
      </w:tr>
      <w:tr w:rsidR="00CF3C92" w:rsidRPr="0008378F" w14:paraId="01F15552" w14:textId="77777777" w:rsidTr="00FE5B05">
        <w:tc>
          <w:tcPr>
            <w:tcW w:w="1985" w:type="dxa"/>
          </w:tcPr>
          <w:p w14:paraId="268323DA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993" w:type="dxa"/>
          </w:tcPr>
          <w:p w14:paraId="10033299" w14:textId="3AD31665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1(57.9)</w:t>
            </w:r>
          </w:p>
        </w:tc>
        <w:tc>
          <w:tcPr>
            <w:tcW w:w="992" w:type="dxa"/>
          </w:tcPr>
          <w:p w14:paraId="65B8C73C" w14:textId="7571C464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6(51.6)</w:t>
            </w:r>
          </w:p>
        </w:tc>
        <w:tc>
          <w:tcPr>
            <w:tcW w:w="993" w:type="dxa"/>
          </w:tcPr>
          <w:p w14:paraId="7CC036B7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4FFF639" w14:textId="536973D0" w:rsidR="00CF3C92" w:rsidRPr="0008378F" w:rsidRDefault="0090398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(54.8)</w:t>
            </w:r>
          </w:p>
        </w:tc>
        <w:tc>
          <w:tcPr>
            <w:tcW w:w="1134" w:type="dxa"/>
          </w:tcPr>
          <w:p w14:paraId="1A95F0B4" w14:textId="3B57C5B7" w:rsidR="00CF3C92" w:rsidRPr="0008378F" w:rsidRDefault="0090398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52.6)</w:t>
            </w:r>
          </w:p>
        </w:tc>
        <w:tc>
          <w:tcPr>
            <w:tcW w:w="992" w:type="dxa"/>
          </w:tcPr>
          <w:p w14:paraId="053FF6F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3C92" w:rsidRPr="0008378F" w14:paraId="50337F12" w14:textId="77777777" w:rsidTr="00FE5B05">
        <w:tc>
          <w:tcPr>
            <w:tcW w:w="1985" w:type="dxa"/>
            <w:tcBorders>
              <w:bottom w:val="single" w:sz="8" w:space="0" w:color="auto"/>
            </w:tcBorders>
          </w:tcPr>
          <w:p w14:paraId="2262CF22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43B10280" w14:textId="3D391739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8</w:t>
            </w:r>
            <w:r w:rsidR="00D571E7">
              <w:rPr>
                <w:rFonts w:ascii="Times New Roman" w:hAnsi="Times New Roman" w:cs="Times New Roman"/>
                <w:szCs w:val="21"/>
              </w:rPr>
              <w:t>(42.1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8B9CD5A" w14:textId="5B2423D9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  <w:r w:rsidRPr="0008378F">
              <w:rPr>
                <w:rFonts w:ascii="Times New Roman" w:hAnsi="Times New Roman" w:cs="Times New Roman"/>
                <w:szCs w:val="21"/>
              </w:rPr>
              <w:t>1</w:t>
            </w:r>
            <w:r w:rsidR="00D571E7">
              <w:rPr>
                <w:rFonts w:ascii="Times New Roman" w:hAnsi="Times New Roman" w:cs="Times New Roman"/>
                <w:szCs w:val="21"/>
              </w:rPr>
              <w:t>5(48.4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B07E245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8802C2F" w14:textId="7DBCA563" w:rsidR="00CF3C92" w:rsidRPr="0008378F" w:rsidRDefault="0090398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45.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82BECF9" w14:textId="18C6E38B" w:rsidR="00CF3C92" w:rsidRPr="0008378F" w:rsidRDefault="0090398A" w:rsidP="00CF3C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47.4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82F0DDC" w14:textId="77777777" w:rsidR="00CF3C92" w:rsidRPr="0008378F" w:rsidRDefault="00CF3C92" w:rsidP="00CF3C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E8DD0BB" w14:textId="378AA651" w:rsidR="00613306" w:rsidRPr="0008378F" w:rsidRDefault="00CF3C92" w:rsidP="00CF3C92">
      <w:pPr>
        <w:jc w:val="center"/>
        <w:rPr>
          <w:rFonts w:ascii="Times New Roman" w:hAnsi="Times New Roman" w:cs="Times New Roman"/>
          <w:szCs w:val="21"/>
        </w:rPr>
      </w:pPr>
      <w:r w:rsidRPr="0008378F">
        <w:rPr>
          <w:rFonts w:ascii="Times New Roman" w:hAnsi="Times New Roman" w:cs="Times New Roman"/>
          <w:szCs w:val="21"/>
        </w:rPr>
        <w:t xml:space="preserve"> Supplementary T</w:t>
      </w:r>
      <w:r w:rsidRPr="0008378F">
        <w:rPr>
          <w:rFonts w:ascii="Times New Roman" w:hAnsi="Times New Roman" w:cs="Times New Roman" w:hint="eastAsia"/>
          <w:szCs w:val="21"/>
        </w:rPr>
        <w:t>able</w:t>
      </w:r>
      <w:r w:rsidR="005C6CF2">
        <w:rPr>
          <w:rFonts w:ascii="Times New Roman" w:hAnsi="Times New Roman" w:cs="Times New Roman"/>
          <w:szCs w:val="21"/>
        </w:rPr>
        <w:t xml:space="preserve"> 1</w:t>
      </w:r>
      <w:r w:rsidRPr="0008378F">
        <w:rPr>
          <w:rFonts w:ascii="Times New Roman" w:hAnsi="Times New Roman" w:cs="Times New Roman"/>
          <w:szCs w:val="21"/>
        </w:rPr>
        <w:t xml:space="preserve"> Correlation between GPC-1 and clinicopathological features in PDAC</w:t>
      </w:r>
    </w:p>
    <w:sectPr w:rsidR="00613306" w:rsidRPr="0008378F" w:rsidSect="00083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72B04" w14:textId="77777777" w:rsidR="00934838" w:rsidRDefault="00934838" w:rsidP="002079FF">
      <w:r>
        <w:separator/>
      </w:r>
    </w:p>
  </w:endnote>
  <w:endnote w:type="continuationSeparator" w:id="0">
    <w:p w14:paraId="4CFD8132" w14:textId="77777777" w:rsidR="00934838" w:rsidRDefault="00934838" w:rsidP="0020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FB084" w14:textId="77777777" w:rsidR="00934838" w:rsidRDefault="00934838" w:rsidP="002079FF">
      <w:r>
        <w:separator/>
      </w:r>
    </w:p>
  </w:footnote>
  <w:footnote w:type="continuationSeparator" w:id="0">
    <w:p w14:paraId="52B24296" w14:textId="77777777" w:rsidR="00934838" w:rsidRDefault="00934838" w:rsidP="00207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MTc0MzU2NrUwMrBQ0lEKTi0uzszPAymwqAUAcK/87ywAAAA="/>
    <w:docVar w:name="KY_MEDREF_DOCUID" w:val="{705BC578-AC25-417A-BCC9-D604C933CB13}"/>
    <w:docVar w:name="KY_MEDREF_VERSION" w:val="3"/>
  </w:docVars>
  <w:rsids>
    <w:rsidRoot w:val="00805393"/>
    <w:rsid w:val="00001444"/>
    <w:rsid w:val="00054563"/>
    <w:rsid w:val="00072BBB"/>
    <w:rsid w:val="0008378F"/>
    <w:rsid w:val="000939C7"/>
    <w:rsid w:val="00097287"/>
    <w:rsid w:val="000C2F9F"/>
    <w:rsid w:val="000E7CB0"/>
    <w:rsid w:val="001033E1"/>
    <w:rsid w:val="001218B3"/>
    <w:rsid w:val="001641DD"/>
    <w:rsid w:val="001661FC"/>
    <w:rsid w:val="00167373"/>
    <w:rsid w:val="00195481"/>
    <w:rsid w:val="001C7C8C"/>
    <w:rsid w:val="001D76CA"/>
    <w:rsid w:val="001E4A73"/>
    <w:rsid w:val="001F601F"/>
    <w:rsid w:val="002006E7"/>
    <w:rsid w:val="002079FF"/>
    <w:rsid w:val="00246508"/>
    <w:rsid w:val="0029513E"/>
    <w:rsid w:val="002A79B2"/>
    <w:rsid w:val="002C6AA6"/>
    <w:rsid w:val="002D29DB"/>
    <w:rsid w:val="00321378"/>
    <w:rsid w:val="003857E2"/>
    <w:rsid w:val="00393D11"/>
    <w:rsid w:val="003B5301"/>
    <w:rsid w:val="003B7C41"/>
    <w:rsid w:val="003D3AE8"/>
    <w:rsid w:val="003E2550"/>
    <w:rsid w:val="00407CD6"/>
    <w:rsid w:val="00420B3B"/>
    <w:rsid w:val="004433CC"/>
    <w:rsid w:val="00483722"/>
    <w:rsid w:val="00486662"/>
    <w:rsid w:val="004B68A1"/>
    <w:rsid w:val="004F2D70"/>
    <w:rsid w:val="00531236"/>
    <w:rsid w:val="00567FC3"/>
    <w:rsid w:val="005824D2"/>
    <w:rsid w:val="00586A3B"/>
    <w:rsid w:val="00595078"/>
    <w:rsid w:val="005C6CF2"/>
    <w:rsid w:val="00613306"/>
    <w:rsid w:val="00642320"/>
    <w:rsid w:val="006458F7"/>
    <w:rsid w:val="00670D6B"/>
    <w:rsid w:val="006A6E12"/>
    <w:rsid w:val="006B5865"/>
    <w:rsid w:val="006C0BAC"/>
    <w:rsid w:val="00710733"/>
    <w:rsid w:val="0071725C"/>
    <w:rsid w:val="00765565"/>
    <w:rsid w:val="007C6622"/>
    <w:rsid w:val="007F0290"/>
    <w:rsid w:val="007F1858"/>
    <w:rsid w:val="00805393"/>
    <w:rsid w:val="00880A85"/>
    <w:rsid w:val="00896353"/>
    <w:rsid w:val="008A2569"/>
    <w:rsid w:val="008A72CA"/>
    <w:rsid w:val="008B566A"/>
    <w:rsid w:val="008E35B1"/>
    <w:rsid w:val="008E3A06"/>
    <w:rsid w:val="008E6DBB"/>
    <w:rsid w:val="0090398A"/>
    <w:rsid w:val="00934838"/>
    <w:rsid w:val="00986BE1"/>
    <w:rsid w:val="009C3A40"/>
    <w:rsid w:val="00A25F81"/>
    <w:rsid w:val="00A42379"/>
    <w:rsid w:val="00A43E34"/>
    <w:rsid w:val="00A72899"/>
    <w:rsid w:val="00A85B4C"/>
    <w:rsid w:val="00A939C1"/>
    <w:rsid w:val="00A945C4"/>
    <w:rsid w:val="00AB22BF"/>
    <w:rsid w:val="00AD760B"/>
    <w:rsid w:val="00AF2F51"/>
    <w:rsid w:val="00AF5970"/>
    <w:rsid w:val="00B14AF0"/>
    <w:rsid w:val="00B2379D"/>
    <w:rsid w:val="00B27B14"/>
    <w:rsid w:val="00B57CA5"/>
    <w:rsid w:val="00BC1611"/>
    <w:rsid w:val="00BC3E68"/>
    <w:rsid w:val="00BF2F59"/>
    <w:rsid w:val="00C2443C"/>
    <w:rsid w:val="00C62991"/>
    <w:rsid w:val="00C742AB"/>
    <w:rsid w:val="00C87F58"/>
    <w:rsid w:val="00CC2A6D"/>
    <w:rsid w:val="00CC3BBE"/>
    <w:rsid w:val="00CD50B7"/>
    <w:rsid w:val="00CF3C92"/>
    <w:rsid w:val="00D279FE"/>
    <w:rsid w:val="00D5065C"/>
    <w:rsid w:val="00D51D20"/>
    <w:rsid w:val="00D571E7"/>
    <w:rsid w:val="00D6378D"/>
    <w:rsid w:val="00D72DD4"/>
    <w:rsid w:val="00D83BA1"/>
    <w:rsid w:val="00D92383"/>
    <w:rsid w:val="00DB4FEA"/>
    <w:rsid w:val="00DB55C9"/>
    <w:rsid w:val="00DD2086"/>
    <w:rsid w:val="00DE35C7"/>
    <w:rsid w:val="00E232FA"/>
    <w:rsid w:val="00E76B8D"/>
    <w:rsid w:val="00EF67F8"/>
    <w:rsid w:val="00F276C5"/>
    <w:rsid w:val="00F577DC"/>
    <w:rsid w:val="00FA765C"/>
    <w:rsid w:val="00FD653D"/>
    <w:rsid w:val="00FE4F39"/>
    <w:rsid w:val="00FE5B05"/>
    <w:rsid w:val="00FE66F1"/>
    <w:rsid w:val="00FF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75697"/>
  <w15:chartTrackingRefBased/>
  <w15:docId w15:val="{D0887A10-1C12-4AF9-9B0E-A45F6312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9FF"/>
    <w:rPr>
      <w:sz w:val="18"/>
      <w:szCs w:val="18"/>
    </w:rPr>
  </w:style>
  <w:style w:type="table" w:styleId="6">
    <w:name w:val="List Table 6 Colorful"/>
    <w:basedOn w:val="a1"/>
    <w:uiPriority w:val="51"/>
    <w:rsid w:val="002079F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3857E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7">
    <w:name w:val="Grid Table Light"/>
    <w:basedOn w:val="a1"/>
    <w:uiPriority w:val="40"/>
    <w:rsid w:val="004B68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7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园龙</dc:creator>
  <cp:keywords/>
  <dc:description/>
  <cp:lastModifiedBy>zhao juan</cp:lastModifiedBy>
  <cp:revision>138</cp:revision>
  <dcterms:created xsi:type="dcterms:W3CDTF">2022-03-28T10:28:00Z</dcterms:created>
  <dcterms:modified xsi:type="dcterms:W3CDTF">2022-09-03T14:17:00Z</dcterms:modified>
</cp:coreProperties>
</file>